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DBB" w:rsidRPr="00203142" w:rsidRDefault="00D20D84" w:rsidP="00005DBB">
      <w:pPr>
        <w:rPr>
          <w:b/>
        </w:rPr>
      </w:pPr>
      <w:r>
        <w:rPr>
          <w:b/>
        </w:rPr>
        <w:t xml:space="preserve">S1 </w:t>
      </w:r>
      <w:r w:rsidR="00203142" w:rsidRPr="00203142">
        <w:rPr>
          <w:b/>
        </w:rPr>
        <w:t xml:space="preserve">Text: </w:t>
      </w:r>
      <w:r w:rsidR="00005DBB" w:rsidRPr="00203142">
        <w:rPr>
          <w:b/>
        </w:rPr>
        <w:t>Optimal temperature range determination and quantification of misclassification rate</w:t>
      </w:r>
    </w:p>
    <w:p w:rsidR="00005DBB" w:rsidRDefault="00005DBB" w:rsidP="00005DBB">
      <w:r>
        <w:t xml:space="preserve"> </w:t>
      </w:r>
    </w:p>
    <w:p w:rsidR="00005DBB" w:rsidRPr="00C636F9" w:rsidRDefault="00005DBB" w:rsidP="00005DBB">
      <w:r>
        <w:t xml:space="preserve">As stated </w:t>
      </w:r>
      <w:r w:rsidR="00FC3512">
        <w:t xml:space="preserve">in the manuscript </w:t>
      </w:r>
      <w:r>
        <w:t xml:space="preserve">only a subset of the derivative of the fluorescence curve is used in </w:t>
      </w:r>
      <w:r w:rsidR="00FC3512">
        <w:t xml:space="preserve">the </w:t>
      </w:r>
      <w:r>
        <w:t xml:space="preserve">correlation analysis. It is best to use data within a temperature range that maximally separates the genotypes of </w:t>
      </w:r>
      <w:r w:rsidR="00FC3512">
        <w:t xml:space="preserve">3D </w:t>
      </w:r>
      <w:r>
        <w:t>clusters</w:t>
      </w:r>
      <w:r w:rsidR="00FC3512">
        <w:t xml:space="preserve"> (in spherical coordinates)</w:t>
      </w:r>
      <w:r>
        <w:t xml:space="preserve">, specifically to minimize the error rate of the genotype call. Fischer derived the </w:t>
      </w:r>
      <w:r w:rsidRPr="00711A20">
        <w:t xml:space="preserve">ratio of the between </w:t>
      </w:r>
      <w:r>
        <w:t xml:space="preserve">(genotype) </w:t>
      </w:r>
      <w:r w:rsidRPr="00711A20">
        <w:t>class scatter to the within class scatter</w:t>
      </w:r>
      <w:r>
        <w:t xml:space="preserve"> as a quantifier to maximize for use in Linear Discriminate Analysis. Although this quantifier has a direct analytical solution, it is based on the assumption that the covariance matrices of the different genotypes derived in </w:t>
      </w:r>
      <w:r w:rsidR="00351743">
        <w:t>Fig. S1</w:t>
      </w:r>
      <w:r>
        <w:t xml:space="preserve"> are the same which is not true in our case. Furthermore, we specifically wish to minimize the quantifier that is the error or misclassification rate. For that reason we used enhanced Monte Carlo Simulations taking advantage of multivariate normal distributions to estimate the misclassification rate derived fro</w:t>
      </w:r>
      <w:r w:rsidR="00FC3512">
        <w:t>m the training set</w:t>
      </w:r>
      <w:r>
        <w:t>.</w:t>
      </w:r>
      <w:r w:rsidR="00FC3512">
        <w:t xml:space="preserve"> </w:t>
      </w:r>
      <w:r w:rsidRPr="00C636F9">
        <w:t xml:space="preserve">For each </w:t>
      </w:r>
      <w:proofErr w:type="spellStart"/>
      <w:r w:rsidR="00D826A2" w:rsidRPr="00D826A2">
        <w:rPr>
          <w:i/>
        </w:rPr>
        <w:t>i</w:t>
      </w:r>
      <w:r w:rsidR="00D826A2" w:rsidRPr="00D826A2">
        <w:rPr>
          <w:vertAlign w:val="superscript"/>
        </w:rPr>
        <w:t>th</w:t>
      </w:r>
      <w:proofErr w:type="spellEnd"/>
      <w:r w:rsidR="00D826A2">
        <w:t xml:space="preserve"> </w:t>
      </w:r>
      <w:r w:rsidRPr="00C636F9">
        <w:t xml:space="preserve">genotype cluster with mean and covariance matrices </w:t>
      </w:r>
      <w:proofErr w:type="spellStart"/>
      <w:r w:rsidRPr="00C636F9">
        <w:rPr>
          <w:sz w:val="32"/>
          <w:szCs w:val="32"/>
        </w:rPr>
        <w:t>μ</w:t>
      </w:r>
      <w:r w:rsidRPr="00C636F9">
        <w:rPr>
          <w:vertAlign w:val="subscript"/>
        </w:rPr>
        <w:t>i</w:t>
      </w:r>
      <w:proofErr w:type="spellEnd"/>
      <w:r w:rsidRPr="00C636F9">
        <w:rPr>
          <w:vertAlign w:val="subscript"/>
        </w:rPr>
        <w:t xml:space="preserve"> </w:t>
      </w:r>
      <w:r w:rsidRPr="00C636F9">
        <w:t>(</w:t>
      </w:r>
      <w:r w:rsidRPr="00C636F9">
        <w:rPr>
          <w:sz w:val="22"/>
          <w:szCs w:val="22"/>
        </w:rPr>
        <w:t>[</w:t>
      </w:r>
      <w:proofErr w:type="spellStart"/>
      <w:r w:rsidRPr="00C636F9">
        <w:rPr>
          <w:i/>
        </w:rPr>
        <w:t>N</w:t>
      </w:r>
      <w:r w:rsidR="00D826A2">
        <w:rPr>
          <w:i/>
          <w:vertAlign w:val="subscript"/>
        </w:rPr>
        <w:t>c</w:t>
      </w:r>
      <w:proofErr w:type="spellEnd"/>
      <w:r w:rsidRPr="00C636F9">
        <w:rPr>
          <w:sz w:val="22"/>
          <w:szCs w:val="22"/>
        </w:rPr>
        <w:t xml:space="preserve"> </w:t>
      </w:r>
      <w:r w:rsidRPr="00C636F9">
        <w:rPr>
          <w:sz w:val="22"/>
          <w:szCs w:val="22"/>
          <w:vertAlign w:val="subscript"/>
        </w:rPr>
        <w:t xml:space="preserve"> </w:t>
      </w:r>
      <w:r w:rsidRPr="00C636F9">
        <w:rPr>
          <w:sz w:val="22"/>
          <w:szCs w:val="22"/>
        </w:rPr>
        <w:t xml:space="preserve">x 1]) and </w:t>
      </w:r>
      <w:r w:rsidRPr="00C636F9">
        <w:rPr>
          <w:position w:val="-12"/>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6.8pt" o:ole="">
            <v:imagedata r:id="rId5" o:title=""/>
          </v:shape>
          <o:OLEObject Type="Embed" ProgID="Equation.3" ShapeID="_x0000_i1025" DrawAspect="Content" ObjectID="_1508346827" r:id="rId6"/>
        </w:object>
      </w:r>
      <w:r w:rsidRPr="00C636F9">
        <w:t>(</w:t>
      </w:r>
      <w:r w:rsidRPr="00C636F9">
        <w:rPr>
          <w:sz w:val="22"/>
          <w:szCs w:val="22"/>
        </w:rPr>
        <w:t>[</w:t>
      </w:r>
      <w:proofErr w:type="spellStart"/>
      <w:r w:rsidRPr="00C636F9">
        <w:rPr>
          <w:i/>
        </w:rPr>
        <w:t>N</w:t>
      </w:r>
      <w:r w:rsidR="00D826A2">
        <w:rPr>
          <w:i/>
          <w:vertAlign w:val="subscript"/>
        </w:rPr>
        <w:t>c</w:t>
      </w:r>
      <w:proofErr w:type="spellEnd"/>
      <w:r w:rsidRPr="00C636F9">
        <w:rPr>
          <w:sz w:val="22"/>
          <w:szCs w:val="22"/>
        </w:rPr>
        <w:t xml:space="preserve"> </w:t>
      </w:r>
      <w:r w:rsidRPr="00C636F9">
        <w:rPr>
          <w:sz w:val="22"/>
          <w:szCs w:val="22"/>
          <w:vertAlign w:val="subscript"/>
        </w:rPr>
        <w:t xml:space="preserve"> </w:t>
      </w:r>
      <w:r w:rsidRPr="00C636F9">
        <w:rPr>
          <w:sz w:val="22"/>
          <w:szCs w:val="22"/>
        </w:rPr>
        <w:t xml:space="preserve">x </w:t>
      </w:r>
      <w:proofErr w:type="spellStart"/>
      <w:r w:rsidRPr="00C636F9">
        <w:rPr>
          <w:i/>
        </w:rPr>
        <w:t>N</w:t>
      </w:r>
      <w:r w:rsidR="00D826A2">
        <w:rPr>
          <w:i/>
          <w:vertAlign w:val="subscript"/>
        </w:rPr>
        <w:t>c</w:t>
      </w:r>
      <w:proofErr w:type="spellEnd"/>
      <w:r w:rsidRPr="00C636F9">
        <w:rPr>
          <w:sz w:val="22"/>
          <w:szCs w:val="22"/>
        </w:rPr>
        <w:t>])</w:t>
      </w:r>
      <w:r w:rsidRPr="00C636F9">
        <w:t xml:space="preserve">) </w:t>
      </w:r>
      <w:r>
        <w:t>derived from the training set</w:t>
      </w:r>
      <w:r w:rsidRPr="00C636F9">
        <w:t>, additional data points can be sampled at random with the same distribution as follows:</w:t>
      </w:r>
    </w:p>
    <w:p w:rsidR="00005DBB" w:rsidRPr="00C636F9" w:rsidRDefault="00005DBB" w:rsidP="00005DBB"/>
    <w:p w:rsidR="00005DBB" w:rsidRDefault="00005DBB" w:rsidP="00005DBB">
      <w:r w:rsidRPr="00C636F9">
        <w:tab/>
      </w:r>
      <w:r w:rsidR="008B6589" w:rsidRPr="00C636F9">
        <w:rPr>
          <w:position w:val="-14"/>
        </w:rPr>
        <w:object w:dxaOrig="3400" w:dyaOrig="380">
          <v:shape id="_x0000_i1026" type="#_x0000_t75" style="width:170.4pt;height:18.6pt" o:ole="">
            <v:imagedata r:id="rId7" o:title=""/>
          </v:shape>
          <o:OLEObject Type="Embed" ProgID="Equation.3" ShapeID="_x0000_i1026" DrawAspect="Content" ObjectID="_1508346828" r:id="rId8"/>
        </w:object>
      </w:r>
      <w:r w:rsidRPr="00C636F9">
        <w:t>,</w:t>
      </w:r>
      <w:r>
        <w:tab/>
      </w:r>
      <w:r w:rsidR="00C03647">
        <w:tab/>
      </w:r>
      <w:r w:rsidR="00C03647">
        <w:tab/>
      </w:r>
      <w:r>
        <w:t>(S1)</w:t>
      </w:r>
    </w:p>
    <w:p w:rsidR="00005DBB" w:rsidRDefault="00005DBB" w:rsidP="00005DBB"/>
    <w:p w:rsidR="00005DBB" w:rsidRDefault="008B6589" w:rsidP="00005DBB">
      <w:r w:rsidRPr="008B6589">
        <w:rPr>
          <w:i/>
        </w:rPr>
        <w:t>N</w:t>
      </w:r>
      <w:r w:rsidRPr="008B6589">
        <w:rPr>
          <w:i/>
          <w:vertAlign w:val="subscript"/>
        </w:rPr>
        <w:t>c</w:t>
      </w:r>
      <w:r>
        <w:rPr>
          <w:vertAlign w:val="subscript"/>
        </w:rPr>
        <w:t xml:space="preserve"> </w:t>
      </w:r>
      <w:r w:rsidRPr="008B6589">
        <w:t xml:space="preserve">is </w:t>
      </w:r>
      <w:r>
        <w:t xml:space="preserve">the number of classes or genotypes in the training set which is 3. </w:t>
      </w:r>
      <w:r w:rsidR="00005DBB" w:rsidRPr="00C636F9">
        <w:t xml:space="preserve">The function </w:t>
      </w:r>
      <w:r w:rsidRPr="00D826A2">
        <w:rPr>
          <w:position w:val="-12"/>
        </w:rPr>
        <w:object w:dxaOrig="1240" w:dyaOrig="360">
          <v:shape id="_x0000_i1027" type="#_x0000_t75" style="width:62.4pt;height:17.4pt" o:ole="">
            <v:imagedata r:id="rId9" o:title=""/>
          </v:shape>
          <o:OLEObject Type="Embed" ProgID="Equation.3" ShapeID="_x0000_i1027" DrawAspect="Content" ObjectID="_1508346829" r:id="rId10"/>
        </w:object>
      </w:r>
      <w:r w:rsidR="00005DBB" w:rsidRPr="00C636F9">
        <w:t xml:space="preserve"> creates a [3 x 1] vector whereby when sampled ma</w:t>
      </w:r>
      <w:r w:rsidR="00005DBB">
        <w:t>n</w:t>
      </w:r>
      <w:r w:rsidR="00005DBB" w:rsidRPr="00C636F9">
        <w:t xml:space="preserve">y </w:t>
      </w:r>
      <w:r w:rsidR="00005DBB">
        <w:t xml:space="preserve">times </w:t>
      </w:r>
      <w:r w:rsidR="00005DBB" w:rsidRPr="00C636F9">
        <w:t>has a mean of 0 and standard deviation of 1</w:t>
      </w:r>
      <w:r w:rsidR="00005DBB">
        <w:t xml:space="preserve">. </w:t>
      </w:r>
      <w:r w:rsidR="00005DBB" w:rsidRPr="00C636F9">
        <w:rPr>
          <w:position w:val="-12"/>
        </w:rPr>
        <w:object w:dxaOrig="960" w:dyaOrig="360">
          <v:shape id="_x0000_i1028" type="#_x0000_t75" style="width:46.2pt;height:16.8pt" o:ole="">
            <v:imagedata r:id="rId11" o:title=""/>
          </v:shape>
          <o:OLEObject Type="Embed" ProgID="Equation.3" ShapeID="_x0000_i1028" DrawAspect="Content" ObjectID="_1508346830" r:id="rId12"/>
        </w:object>
      </w:r>
      <w:r w:rsidR="00005DBB" w:rsidRPr="00C636F9">
        <w:t xml:space="preserve"> </w:t>
      </w:r>
      <w:proofErr w:type="gramStart"/>
      <w:r w:rsidR="00005DBB" w:rsidRPr="00C636F9">
        <w:t>is</w:t>
      </w:r>
      <w:proofErr w:type="gramEnd"/>
      <w:r w:rsidR="00005DBB" w:rsidRPr="00C636F9">
        <w:t xml:space="preserve"> the </w:t>
      </w:r>
      <w:proofErr w:type="spellStart"/>
      <w:r w:rsidR="00005DBB" w:rsidRPr="00C636F9">
        <w:t>Cholesky</w:t>
      </w:r>
      <w:proofErr w:type="spellEnd"/>
      <w:r w:rsidR="00005DBB" w:rsidRPr="00C636F9">
        <w:t xml:space="preserve"> factorization of the covariance matrix </w:t>
      </w:r>
      <w:r w:rsidR="00005DBB" w:rsidRPr="00C636F9">
        <w:rPr>
          <w:position w:val="-12"/>
        </w:rPr>
        <w:object w:dxaOrig="300" w:dyaOrig="360">
          <v:shape id="_x0000_i1029" type="#_x0000_t75" style="width:13.8pt;height:16.8pt" o:ole="">
            <v:imagedata r:id="rId5" o:title=""/>
          </v:shape>
          <o:OLEObject Type="Embed" ProgID="Equation.3" ShapeID="_x0000_i1029" DrawAspect="Content" ObjectID="_1508346831" r:id="rId13"/>
        </w:object>
      </w:r>
      <w:r>
        <w:t>that when applied in Equation S1</w:t>
      </w:r>
      <w:r w:rsidR="00005DBB">
        <w:t xml:space="preserve"> yields a set of points with the same distribution as the training set for each genotype. 10</w:t>
      </w:r>
      <w:r w:rsidR="006E7C89">
        <w:t>0</w:t>
      </w:r>
      <w:r w:rsidR="00D20D84">
        <w:t>0</w:t>
      </w:r>
      <w:r w:rsidR="00005DBB">
        <w:t xml:space="preserve">0 random points are sampled for each known genotype and </w:t>
      </w:r>
      <w:r w:rsidR="00351743">
        <w:t>the posterior probability value is calculated for each sampled point</w:t>
      </w:r>
      <w:r w:rsidR="00005DBB">
        <w:t>. These values are averaged over the 1</w:t>
      </w:r>
      <w:r w:rsidR="006E7C89">
        <w:t>0</w:t>
      </w:r>
      <w:bookmarkStart w:id="0" w:name="_GoBack"/>
      <w:bookmarkEnd w:id="0"/>
      <w:r w:rsidR="00005DBB">
        <w:t xml:space="preserve">000 points and tabulated in </w:t>
      </w:r>
      <w:r w:rsidR="00D20D84">
        <w:t xml:space="preserve">S1 </w:t>
      </w:r>
      <w:r w:rsidR="00005DBB">
        <w:t>Table</w:t>
      </w:r>
      <w:r w:rsidR="002850A3">
        <w:t>.</w:t>
      </w:r>
    </w:p>
    <w:p w:rsidR="00005DBB" w:rsidRDefault="00005DBB" w:rsidP="00005DBB"/>
    <w:p w:rsidR="00005DBB" w:rsidRPr="00C636F9" w:rsidRDefault="00005DBB" w:rsidP="00005DBB">
      <w:r w:rsidRPr="00C636F9">
        <w:t>Ideally, the diagonals of this probability cross table should be 1 and the off diagonals should be 0. For any known genotype (row), the off diagonal terms in that row is the expected misclassification rate for that genotype as follows.</w:t>
      </w:r>
    </w:p>
    <w:p w:rsidR="00005DBB" w:rsidRPr="00C636F9" w:rsidRDefault="00005DBB" w:rsidP="00005DBB"/>
    <w:p w:rsidR="00005DBB" w:rsidRPr="00C636F9" w:rsidRDefault="00005DBB" w:rsidP="00005DBB">
      <w:r>
        <w:t>Wild-type</w:t>
      </w:r>
      <w:r w:rsidRPr="00C636F9">
        <w:t xml:space="preserve"> misclassification rate: </w:t>
      </w:r>
      <w:r w:rsidRPr="00C636F9">
        <w:rPr>
          <w:position w:val="-12"/>
        </w:rPr>
        <w:object w:dxaOrig="3560" w:dyaOrig="360">
          <v:shape id="_x0000_i1030" type="#_x0000_t75" style="width:178.2pt;height:16.8pt" o:ole="">
            <v:imagedata r:id="rId14" o:title=""/>
          </v:shape>
          <o:OLEObject Type="Embed" ProgID="Equation.3" ShapeID="_x0000_i1030" DrawAspect="Content" ObjectID="_1508346832" r:id="rId15"/>
        </w:object>
      </w:r>
      <w:r w:rsidRPr="00C636F9">
        <w:tab/>
      </w:r>
      <w:r>
        <w:t>(S1)</w:t>
      </w:r>
    </w:p>
    <w:p w:rsidR="00005DBB" w:rsidRPr="00C636F9" w:rsidRDefault="00005DBB" w:rsidP="00005DBB">
      <w:r>
        <w:t>H</w:t>
      </w:r>
      <w:r w:rsidRPr="00C636F9">
        <w:t xml:space="preserve">eterozygous misclassification rate: </w:t>
      </w:r>
      <w:r w:rsidRPr="00C636F9">
        <w:rPr>
          <w:position w:val="-12"/>
        </w:rPr>
        <w:object w:dxaOrig="3560" w:dyaOrig="360">
          <v:shape id="_x0000_i1031" type="#_x0000_t75" style="width:178.2pt;height:16.8pt" o:ole="">
            <v:imagedata r:id="rId16" o:title=""/>
          </v:shape>
          <o:OLEObject Type="Embed" ProgID="Equation.3" ShapeID="_x0000_i1031" DrawAspect="Content" ObjectID="_1508346833" r:id="rId17"/>
        </w:object>
      </w:r>
      <w:r>
        <w:tab/>
        <w:t>(S2)</w:t>
      </w:r>
    </w:p>
    <w:p w:rsidR="00005DBB" w:rsidRPr="00C636F9" w:rsidRDefault="00005DBB" w:rsidP="00005DBB">
      <w:r>
        <w:t>H</w:t>
      </w:r>
      <w:r w:rsidRPr="00C636F9">
        <w:t xml:space="preserve">omozygous misclassification rate: </w:t>
      </w:r>
      <w:r w:rsidRPr="00C636F9">
        <w:rPr>
          <w:position w:val="-12"/>
        </w:rPr>
        <w:object w:dxaOrig="3640" w:dyaOrig="360">
          <v:shape id="_x0000_i1032" type="#_x0000_t75" style="width:181.8pt;height:16.8pt" o:ole="">
            <v:imagedata r:id="rId18" o:title=""/>
          </v:shape>
          <o:OLEObject Type="Embed" ProgID="Equation.3" ShapeID="_x0000_i1032" DrawAspect="Content" ObjectID="_1508346834" r:id="rId19"/>
        </w:object>
      </w:r>
      <w:r>
        <w:tab/>
        <w:t>(S3)</w:t>
      </w:r>
    </w:p>
    <w:p w:rsidR="00005DBB" w:rsidRPr="00C636F9" w:rsidRDefault="00005DBB" w:rsidP="00005DBB"/>
    <w:p w:rsidR="00005DBB" w:rsidRPr="00C636F9" w:rsidRDefault="00005DBB" w:rsidP="00005DBB">
      <w:r w:rsidRPr="00C636F9">
        <w:t xml:space="preserve">The </w:t>
      </w:r>
      <w:r w:rsidRPr="00C27811">
        <w:t>overall expected misclassification</w:t>
      </w:r>
      <w:r w:rsidRPr="00C636F9">
        <w:t xml:space="preserve"> rate of any DNA sample, of any genotype picked at random is a linear combination of misclassification rates of the individual genotypes scaled by their population frequencies</w:t>
      </w:r>
      <w:r>
        <w:t xml:space="preserve"> (priors)</w:t>
      </w:r>
      <w:r w:rsidRPr="00C636F9">
        <w:t xml:space="preserve"> as follows:</w:t>
      </w:r>
    </w:p>
    <w:p w:rsidR="00005DBB" w:rsidRPr="00C636F9" w:rsidRDefault="00005DBB" w:rsidP="00005DBB"/>
    <w:p w:rsidR="00005DBB" w:rsidRDefault="00005DBB" w:rsidP="00005DBB">
      <w:r w:rsidRPr="00C636F9">
        <w:tab/>
      </w:r>
      <w:r w:rsidRPr="00C636F9">
        <w:rPr>
          <w:position w:val="-12"/>
        </w:rPr>
        <w:object w:dxaOrig="4660" w:dyaOrig="360">
          <v:shape id="_x0000_i1033" type="#_x0000_t75" style="width:232.8pt;height:16.8pt" o:ole="">
            <v:imagedata r:id="rId20" o:title=""/>
          </v:shape>
          <o:OLEObject Type="Embed" ProgID="Equation.3" ShapeID="_x0000_i1033" DrawAspect="Content" ObjectID="_1508346835" r:id="rId21"/>
        </w:object>
      </w:r>
      <w:r>
        <w:tab/>
        <w:t>(S4)</w:t>
      </w:r>
    </w:p>
    <w:p w:rsidR="00005DBB" w:rsidRDefault="00005DBB" w:rsidP="00005DBB"/>
    <w:p w:rsidR="00A96907" w:rsidRDefault="00005DBB" w:rsidP="00D20D84">
      <w:r>
        <w:t>The software iterates different temperature ranges at one degree increments</w:t>
      </w:r>
      <w:r w:rsidR="00672C02">
        <w:t xml:space="preserve"> to cover the full melt temperature range</w:t>
      </w:r>
      <w:r>
        <w:t xml:space="preserve"> and recalculates the expected misclassification rate each time. The optimal temperature range selected is the one that yields the lowest expected misclassification rate.</w:t>
      </w:r>
    </w:p>
    <w:sectPr w:rsidR="00A96907" w:rsidSect="00107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mi Kanderian">
    <w15:presenceInfo w15:providerId="Windows Live" w15:userId="f26657bca54842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907"/>
    <w:rsid w:val="00005DBB"/>
    <w:rsid w:val="00077391"/>
    <w:rsid w:val="000A4332"/>
    <w:rsid w:val="000E23E4"/>
    <w:rsid w:val="00107331"/>
    <w:rsid w:val="001E24A7"/>
    <w:rsid w:val="00203142"/>
    <w:rsid w:val="002850A3"/>
    <w:rsid w:val="002A14D9"/>
    <w:rsid w:val="00351743"/>
    <w:rsid w:val="0037493E"/>
    <w:rsid w:val="00383084"/>
    <w:rsid w:val="003B3D97"/>
    <w:rsid w:val="004B3B96"/>
    <w:rsid w:val="005520C4"/>
    <w:rsid w:val="00556231"/>
    <w:rsid w:val="005F2F24"/>
    <w:rsid w:val="00672C02"/>
    <w:rsid w:val="006C4DCF"/>
    <w:rsid w:val="006D2AB8"/>
    <w:rsid w:val="006E7C89"/>
    <w:rsid w:val="00771CC2"/>
    <w:rsid w:val="00794F87"/>
    <w:rsid w:val="008764D0"/>
    <w:rsid w:val="008935E4"/>
    <w:rsid w:val="008B6589"/>
    <w:rsid w:val="008C0027"/>
    <w:rsid w:val="008D7533"/>
    <w:rsid w:val="0094166C"/>
    <w:rsid w:val="009B2F14"/>
    <w:rsid w:val="00A154AE"/>
    <w:rsid w:val="00A61334"/>
    <w:rsid w:val="00A66BA5"/>
    <w:rsid w:val="00A96907"/>
    <w:rsid w:val="00B7351F"/>
    <w:rsid w:val="00C03647"/>
    <w:rsid w:val="00C43C92"/>
    <w:rsid w:val="00CE266F"/>
    <w:rsid w:val="00D03995"/>
    <w:rsid w:val="00D0573B"/>
    <w:rsid w:val="00D20D84"/>
    <w:rsid w:val="00D43861"/>
    <w:rsid w:val="00D826A2"/>
    <w:rsid w:val="00DB07DB"/>
    <w:rsid w:val="00DE2B4A"/>
    <w:rsid w:val="00E45AF6"/>
    <w:rsid w:val="00E75CFA"/>
    <w:rsid w:val="00F54670"/>
    <w:rsid w:val="00FA3D74"/>
    <w:rsid w:val="00FC3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9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907"/>
    <w:rPr>
      <w:rFonts w:ascii="Tahoma" w:hAnsi="Tahoma" w:cs="Tahoma"/>
      <w:sz w:val="16"/>
      <w:szCs w:val="16"/>
    </w:rPr>
  </w:style>
  <w:style w:type="character" w:customStyle="1" w:styleId="BalloonTextChar">
    <w:name w:val="Balloon Text Char"/>
    <w:basedOn w:val="DefaultParagraphFont"/>
    <w:link w:val="BalloonText"/>
    <w:uiPriority w:val="99"/>
    <w:semiHidden/>
    <w:rsid w:val="00A96907"/>
    <w:rPr>
      <w:rFonts w:ascii="Tahoma" w:eastAsia="Times New Roman" w:hAnsi="Tahoma" w:cs="Tahoma"/>
      <w:sz w:val="16"/>
      <w:szCs w:val="16"/>
    </w:rPr>
  </w:style>
  <w:style w:type="table" w:styleId="TableGrid">
    <w:name w:val="Table Grid"/>
    <w:basedOn w:val="TableNormal"/>
    <w:rsid w:val="00A96907"/>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9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907"/>
    <w:rPr>
      <w:rFonts w:ascii="Tahoma" w:hAnsi="Tahoma" w:cs="Tahoma"/>
      <w:sz w:val="16"/>
      <w:szCs w:val="16"/>
    </w:rPr>
  </w:style>
  <w:style w:type="character" w:customStyle="1" w:styleId="BalloonTextChar">
    <w:name w:val="Balloon Text Char"/>
    <w:basedOn w:val="DefaultParagraphFont"/>
    <w:link w:val="BalloonText"/>
    <w:uiPriority w:val="99"/>
    <w:semiHidden/>
    <w:rsid w:val="00A96907"/>
    <w:rPr>
      <w:rFonts w:ascii="Tahoma" w:eastAsia="Times New Roman" w:hAnsi="Tahoma" w:cs="Tahoma"/>
      <w:sz w:val="16"/>
      <w:szCs w:val="16"/>
    </w:rPr>
  </w:style>
  <w:style w:type="table" w:styleId="TableGrid">
    <w:name w:val="Table Grid"/>
    <w:basedOn w:val="TableNormal"/>
    <w:rsid w:val="00A96907"/>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5.bin"/><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oleObject" Target="embeddings/oleObject9.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oleObject" Target="embeddings/oleObject7.bin"/><Relationship Id="rId2" Type="http://schemas.microsoft.com/office/2007/relationships/stylesWithEffects" Target="stylesWithEffects.xml"/><Relationship Id="rId16" Type="http://schemas.openxmlformats.org/officeDocument/2006/relationships/image" Target="media/image6.wmf"/><Relationship Id="rId20" Type="http://schemas.openxmlformats.org/officeDocument/2006/relationships/image" Target="media/image8.wmf"/><Relationship Id="rId54" Type="http://schemas.microsoft.com/office/2011/relationships/people" Target="peop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oleObject" Target="embeddings/oleObject6.bin"/><Relationship Id="rId23"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oleObject" Target="embeddings/oleObject8.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5.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Canon USA, Inc.</Company>
  <LinksUpToDate>false</LinksUpToDate>
  <CharactersWithSpaces>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i Kanderian</dc:creator>
  <cp:lastModifiedBy>Sami Kanderian</cp:lastModifiedBy>
  <cp:revision>8</cp:revision>
  <dcterms:created xsi:type="dcterms:W3CDTF">2015-10-05T21:44:00Z</dcterms:created>
  <dcterms:modified xsi:type="dcterms:W3CDTF">2015-11-07T01:22:00Z</dcterms:modified>
</cp:coreProperties>
</file>